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103" w:rsidRPr="00353103" w:rsidRDefault="00353103" w:rsidP="00353103">
      <w:pPr>
        <w:spacing w:line="480" w:lineRule="exact"/>
        <w:rPr>
          <w:rFonts w:ascii="Times New Roman" w:eastAsia="Times New Roman" w:hAnsi="Times New Roman" w:cs="Times New Roman"/>
          <w:b/>
        </w:rPr>
      </w:pPr>
      <w:r w:rsidRPr="00353103">
        <w:rPr>
          <w:rFonts w:ascii="Times New Roman" w:eastAsia="Times New Roman" w:hAnsi="Times New Roman" w:cs="Times New Roman"/>
          <w:b/>
        </w:rPr>
        <w:t>Retinal pigment epithelium melanin imaging using polarization-sensitive optical coherence tomography for patients with retinitis pigmentosa</w:t>
      </w:r>
    </w:p>
    <w:p w:rsidR="00353103" w:rsidRPr="00353103" w:rsidRDefault="00353103" w:rsidP="00353103">
      <w:pPr>
        <w:spacing w:line="480" w:lineRule="exact"/>
        <w:rPr>
          <w:rFonts w:ascii="Times New Roman" w:eastAsia="Times New Roman" w:hAnsi="Times New Roman" w:cs="Times New Roman"/>
        </w:rPr>
      </w:pPr>
    </w:p>
    <w:p w:rsidR="00353103" w:rsidRPr="00353103" w:rsidRDefault="00353103" w:rsidP="00353103">
      <w:pPr>
        <w:spacing w:line="480" w:lineRule="exact"/>
        <w:rPr>
          <w:rFonts w:ascii="Times New Roman" w:eastAsia="Times New Roman" w:hAnsi="Times New Roman" w:cs="Times New Roman"/>
        </w:rPr>
      </w:pPr>
      <w:r w:rsidRPr="00353103">
        <w:rPr>
          <w:rFonts w:ascii="Times New Roman" w:eastAsia="Times New Roman" w:hAnsi="Times New Roman" w:cs="Times New Roman"/>
        </w:rPr>
        <w:t>Daiki Sakai*</w:t>
      </w:r>
      <w:r w:rsidRPr="00353103">
        <w:rPr>
          <w:rFonts w:ascii="Times New Roman" w:eastAsia="Times New Roman" w:hAnsi="Times New Roman" w:cs="Times New Roman"/>
          <w:vertAlign w:val="superscript"/>
        </w:rPr>
        <w:t>1, 2, 3</w:t>
      </w:r>
      <w:r w:rsidRPr="00353103">
        <w:rPr>
          <w:rFonts w:ascii="Times New Roman" w:eastAsia="Times New Roman" w:hAnsi="Times New Roman" w:cs="Times New Roman"/>
        </w:rPr>
        <w:t>; Seiji Takagi</w:t>
      </w:r>
      <w:r w:rsidRPr="00353103">
        <w:rPr>
          <w:rFonts w:ascii="Times New Roman" w:eastAsia="Times New Roman" w:hAnsi="Times New Roman" w:cs="Times New Roman"/>
          <w:vertAlign w:val="superscript"/>
        </w:rPr>
        <w:t>4</w:t>
      </w:r>
      <w:r w:rsidRPr="00353103">
        <w:rPr>
          <w:rFonts w:ascii="Times New Roman" w:eastAsia="Times New Roman" w:hAnsi="Times New Roman" w:cs="Times New Roman"/>
        </w:rPr>
        <w:t>; Kota Totani</w:t>
      </w:r>
      <w:r w:rsidRPr="00353103">
        <w:rPr>
          <w:rFonts w:ascii="Times New Roman" w:eastAsia="Times New Roman" w:hAnsi="Times New Roman" w:cs="Times New Roman"/>
          <w:vertAlign w:val="superscript"/>
        </w:rPr>
        <w:t>5</w:t>
      </w:r>
      <w:r w:rsidRPr="00353103">
        <w:rPr>
          <w:rFonts w:ascii="Times New Roman" w:eastAsia="Times New Roman" w:hAnsi="Times New Roman" w:cs="Times New Roman"/>
        </w:rPr>
        <w:t>; Midori Yamamoto</w:t>
      </w:r>
      <w:r w:rsidRPr="00353103">
        <w:rPr>
          <w:rFonts w:ascii="Times New Roman" w:eastAsia="Times New Roman" w:hAnsi="Times New Roman" w:cs="Times New Roman"/>
          <w:vertAlign w:val="superscript"/>
        </w:rPr>
        <w:t>1</w:t>
      </w:r>
      <w:r w:rsidRPr="00353103">
        <w:rPr>
          <w:rFonts w:ascii="Times New Roman" w:eastAsia="Times New Roman" w:hAnsi="Times New Roman" w:cs="Times New Roman"/>
        </w:rPr>
        <w:t>; Mitsuhiro Matsuzaki</w:t>
      </w:r>
      <w:r w:rsidRPr="00353103">
        <w:rPr>
          <w:rFonts w:ascii="Times New Roman" w:eastAsia="Times New Roman" w:hAnsi="Times New Roman" w:cs="Times New Roman"/>
          <w:vertAlign w:val="superscript"/>
        </w:rPr>
        <w:t>1, 2</w:t>
      </w:r>
      <w:r w:rsidRPr="00353103">
        <w:rPr>
          <w:rFonts w:ascii="Times New Roman" w:eastAsia="Times New Roman" w:hAnsi="Times New Roman" w:cs="Times New Roman"/>
        </w:rPr>
        <w:t>; Masahiro Yamanari</w:t>
      </w:r>
      <w:r w:rsidRPr="00353103">
        <w:rPr>
          <w:rFonts w:ascii="Times New Roman" w:eastAsia="Times New Roman" w:hAnsi="Times New Roman" w:cs="Times New Roman"/>
          <w:vertAlign w:val="superscript"/>
        </w:rPr>
        <w:t>5</w:t>
      </w:r>
      <w:r w:rsidRPr="00353103">
        <w:rPr>
          <w:rFonts w:ascii="Times New Roman" w:eastAsia="Times New Roman" w:hAnsi="Times New Roman" w:cs="Times New Roman"/>
        </w:rPr>
        <w:t>; Satoshi Sugiyama</w:t>
      </w:r>
      <w:r w:rsidRPr="00353103">
        <w:rPr>
          <w:rFonts w:ascii="Times New Roman" w:eastAsia="Times New Roman" w:hAnsi="Times New Roman" w:cs="Times New Roman"/>
          <w:vertAlign w:val="superscript"/>
        </w:rPr>
        <w:t>5</w:t>
      </w:r>
      <w:r w:rsidRPr="00353103">
        <w:rPr>
          <w:rFonts w:ascii="Times New Roman" w:eastAsia="Times New Roman" w:hAnsi="Times New Roman" w:cs="Times New Roman"/>
        </w:rPr>
        <w:t>; Satoshi Yokota</w:t>
      </w:r>
      <w:r w:rsidRPr="00353103">
        <w:rPr>
          <w:rFonts w:ascii="Times New Roman" w:eastAsia="Times New Roman" w:hAnsi="Times New Roman" w:cs="Times New Roman"/>
          <w:vertAlign w:val="superscript"/>
        </w:rPr>
        <w:t>1, 2</w:t>
      </w:r>
      <w:r w:rsidRPr="00353103">
        <w:rPr>
          <w:rFonts w:ascii="Times New Roman" w:eastAsia="Times New Roman" w:hAnsi="Times New Roman" w:cs="Times New Roman"/>
        </w:rPr>
        <w:t>; Akiko Maeda</w:t>
      </w:r>
      <w:r w:rsidRPr="00353103">
        <w:rPr>
          <w:rFonts w:ascii="Times New Roman" w:eastAsia="Times New Roman" w:hAnsi="Times New Roman" w:cs="Times New Roman"/>
          <w:vertAlign w:val="superscript"/>
        </w:rPr>
        <w:t>1</w:t>
      </w:r>
      <w:r w:rsidRPr="00353103">
        <w:rPr>
          <w:rFonts w:ascii="Times New Roman" w:eastAsia="Times New Roman" w:hAnsi="Times New Roman" w:cs="Times New Roman"/>
        </w:rPr>
        <w:t>; Yasuhiko Hirami</w:t>
      </w:r>
      <w:r w:rsidRPr="00353103">
        <w:rPr>
          <w:rFonts w:ascii="Times New Roman" w:eastAsia="Times New Roman" w:hAnsi="Times New Roman" w:cs="Times New Roman"/>
          <w:vertAlign w:val="superscript"/>
        </w:rPr>
        <w:t>1, 2</w:t>
      </w:r>
      <w:r w:rsidRPr="00353103">
        <w:rPr>
          <w:rFonts w:ascii="Times New Roman" w:eastAsia="Times New Roman" w:hAnsi="Times New Roman" w:cs="Times New Roman"/>
        </w:rPr>
        <w:t>; Michiko Mandai</w:t>
      </w:r>
      <w:r w:rsidRPr="00353103">
        <w:rPr>
          <w:rFonts w:ascii="Times New Roman" w:eastAsia="Times New Roman" w:hAnsi="Times New Roman" w:cs="Times New Roman"/>
          <w:vertAlign w:val="superscript"/>
        </w:rPr>
        <w:t>1</w:t>
      </w:r>
      <w:r w:rsidRPr="00353103">
        <w:rPr>
          <w:rFonts w:ascii="Times New Roman" w:eastAsia="Times New Roman" w:hAnsi="Times New Roman" w:cs="Times New Roman"/>
        </w:rPr>
        <w:t>; Masayo Takahashi</w:t>
      </w:r>
      <w:r w:rsidRPr="00353103">
        <w:rPr>
          <w:rFonts w:ascii="Times New Roman" w:eastAsia="Times New Roman" w:hAnsi="Times New Roman" w:cs="Times New Roman"/>
          <w:vertAlign w:val="superscript"/>
        </w:rPr>
        <w:t>1, 6</w:t>
      </w:r>
      <w:r w:rsidRPr="00353103">
        <w:rPr>
          <w:rFonts w:ascii="Times New Roman" w:eastAsia="Times New Roman" w:hAnsi="Times New Roman" w:cs="Times New Roman"/>
        </w:rPr>
        <w:t>; Makoto Nakamura</w:t>
      </w:r>
      <w:r w:rsidRPr="00353103">
        <w:rPr>
          <w:rFonts w:ascii="Times New Roman" w:eastAsia="Times New Roman" w:hAnsi="Times New Roman" w:cs="Times New Roman"/>
          <w:vertAlign w:val="superscript"/>
        </w:rPr>
        <w:t>3</w:t>
      </w:r>
      <w:r w:rsidRPr="00353103">
        <w:rPr>
          <w:rFonts w:ascii="Times New Roman" w:eastAsia="Times New Roman" w:hAnsi="Times New Roman" w:cs="Times New Roman"/>
        </w:rPr>
        <w:t>; Yasuo Kurimoto</w:t>
      </w:r>
      <w:r w:rsidRPr="00353103">
        <w:rPr>
          <w:rFonts w:ascii="Times New Roman" w:eastAsia="Times New Roman" w:hAnsi="Times New Roman" w:cs="Times New Roman"/>
          <w:vertAlign w:val="superscript"/>
        </w:rPr>
        <w:t>1, 2</w:t>
      </w:r>
    </w:p>
    <w:p w:rsidR="00353103" w:rsidRPr="00353103" w:rsidRDefault="00353103">
      <w:pPr>
        <w:rPr>
          <w:rFonts w:ascii="Times New Roman" w:hAnsi="Times New Roman" w:cs="Times New Roman"/>
        </w:rPr>
      </w:pPr>
    </w:p>
    <w:p w:rsidR="00353103" w:rsidRPr="00353103" w:rsidRDefault="00353103">
      <w:pPr>
        <w:rPr>
          <w:rFonts w:ascii="Times New Roman" w:hAnsi="Times New Roman" w:cs="Times New Roman"/>
        </w:rPr>
      </w:pPr>
    </w:p>
    <w:p w:rsidR="00BD22B3" w:rsidRPr="00353103" w:rsidRDefault="00BD22B3">
      <w:pPr>
        <w:rPr>
          <w:rFonts w:ascii="Times New Roman" w:hAnsi="Times New Roman" w:cs="Times New Roman" w:hint="eastAsia"/>
          <w:b/>
        </w:rPr>
      </w:pPr>
      <w:r w:rsidRPr="00353103">
        <w:rPr>
          <w:rFonts w:ascii="Times New Roman" w:hAnsi="Times New Roman" w:cs="Times New Roman"/>
          <w:b/>
        </w:rPr>
        <w:t>Supplementary Table S1</w:t>
      </w:r>
      <w:r w:rsidR="00884413" w:rsidRPr="00353103">
        <w:rPr>
          <w:rFonts w:ascii="Times New Roman" w:hAnsi="Times New Roman" w:cs="Times New Roman"/>
          <w:b/>
        </w:rPr>
        <w:t xml:space="preserve"> Entropy and near-infrared/short</w:t>
      </w:r>
      <w:r w:rsidR="00353103">
        <w:rPr>
          <w:rFonts w:ascii="Times New Roman" w:hAnsi="Times New Roman" w:cs="Times New Roman"/>
          <w:b/>
        </w:rPr>
        <w:t>-</w:t>
      </w:r>
      <w:r w:rsidR="00884413" w:rsidRPr="00353103">
        <w:rPr>
          <w:rFonts w:ascii="Times New Roman" w:hAnsi="Times New Roman" w:cs="Times New Roman"/>
          <w:b/>
        </w:rPr>
        <w:t>wave autofluorescence intensities measured for patients in the study.</w:t>
      </w:r>
      <w:bookmarkStart w:id="0" w:name="_GoBack"/>
      <w:bookmarkEnd w:id="0"/>
    </w:p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1920"/>
        <w:gridCol w:w="1660"/>
        <w:gridCol w:w="1520"/>
        <w:gridCol w:w="1520"/>
      </w:tblGrid>
      <w:tr w:rsidR="00353103" w:rsidRPr="00353103" w:rsidTr="00353103">
        <w:trPr>
          <w:trHeight w:val="86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stance to fovea (mm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trop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IR-AF intensity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W-AF intensity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63474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9266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916573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33091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9493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502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26811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6096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8585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70915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53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19260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16018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3867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42702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84317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1738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560470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2183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0414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93393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52305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1726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61142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56719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3193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14893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48357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8620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9977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24673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84369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42441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63822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58054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98208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06953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6853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17245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20849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7479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17767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85328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3285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34005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76094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7663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29376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99726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4238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71108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3280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1838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60321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40096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8145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751959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66061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9262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65920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02822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7021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850316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79697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6100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51847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20108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1296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76747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7205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96080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77556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63646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6937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2754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55105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8707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75674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70597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97200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382056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81763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0283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2491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79018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5408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1844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81905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9335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1210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186738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9134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25025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8339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2321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66103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64487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7634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5893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94262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4058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2795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19872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2874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94191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8550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7390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43132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89181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8667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40278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93295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9860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8284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4717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9412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201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38989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714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415598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51357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52532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61985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62859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9738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52113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24999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6936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96764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74640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3572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242705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84060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8977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43550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61867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0438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39808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59823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3705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06960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4296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0855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61355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22987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1957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34373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50598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7343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44297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483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2365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61471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25692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5644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85306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23249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0601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05454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56134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7200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9565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29823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33991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80942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3438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4846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63519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41134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9017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96369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76696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3831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89117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837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9215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81866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64209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3549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11807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75383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2534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12916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7623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5256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90881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19243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5099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36188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36147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6872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88568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58326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3807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63342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08169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9975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37749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85544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0845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56783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462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43089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76317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7116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55883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77393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6979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50577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73189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13958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86906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24254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8489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70945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01314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94737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99101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93244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0320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87419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50216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70023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16431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86041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235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84852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76402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74485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16174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21762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3226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15019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71976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965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90115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135087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3432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71373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86631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2380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35301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976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31922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08814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35253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6430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80659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81289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7482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85751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50330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9427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26187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95833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0125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81899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64950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6475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2772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6609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1716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00128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9590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205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84724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81207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13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02695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35149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5608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181458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43996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0617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34586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25330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105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94736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20410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03432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36090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80048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3363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32330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38443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90838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59897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99792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74641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43106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02618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9719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15939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47161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1239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64661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64068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6242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5939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19091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3870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266165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09812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3953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92481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997432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1326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2481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1211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6834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82706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79791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0645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11527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41963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878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24060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22733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8268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0099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5684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7845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88472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62315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5812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32330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95572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2336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05765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28520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5472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13034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63658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6376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453654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50136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7035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87969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88374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9441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21917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5103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8787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932875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35402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96012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20188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3097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3476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03203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8741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7192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30205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73447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6236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99601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78002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7022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34197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43090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4178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57894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78101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4380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64632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155525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15736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45919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42147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1765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250953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4696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3646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29799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13209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24242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18840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40941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7304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4434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29547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31259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09687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5954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84210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04703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93028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3429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027544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69932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4061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8176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32242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6964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96109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47114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2413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95219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46972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0999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22171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8186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231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873125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44347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9888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31375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71553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0747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4459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003717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0464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43797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09003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8007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78706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67105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5823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233235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23070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3927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963398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07935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8449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777184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80727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7136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17597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29263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29032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9952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8922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2891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15896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50445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3752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01015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3887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5572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82313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0511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3357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65215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3832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0814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58375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29011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3665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3280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73204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1839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6751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2602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7770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18594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50349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6238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60940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17022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6932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340636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34000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9683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17686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86651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3271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32825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51740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8930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926796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26254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0628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550361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03440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3933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75661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94945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1808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536107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95960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735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793789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37314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3315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796192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8810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1625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575812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74101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2416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3561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06366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18438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923564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8759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3821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25943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27207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38023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960673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76696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5297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22815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67843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4970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36497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37170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0768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236686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8185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2351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58652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574003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960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0754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049266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2570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53816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66221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2734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69687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65415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9670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901829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5440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448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38715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27229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116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62404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07335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0708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76658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17304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0275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28899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26238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60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80491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62217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2223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709547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60755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6827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75438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9061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470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32736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86583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78173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46339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20579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5227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445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48098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6035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461514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56097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0310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9835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71359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1581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14868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63050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31113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18238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64753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3369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636889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72774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1089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57695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92776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5607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25887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95501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07809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05964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0504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35700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68174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05474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1795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52203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568475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3330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2074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30161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43222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58026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388039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7846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368771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12071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1585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67537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49831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844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2763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56975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5400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25769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27616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1774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877918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62529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3392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386086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44021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4483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59224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97122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5033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65293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98544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4433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703587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36689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1446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251634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84556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947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235884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11253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1556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461053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33154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3496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59156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526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608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06861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93055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9514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756149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99177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00612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741294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94779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11995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77754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12160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7432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1927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74349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97725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1427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39358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81212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11415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228421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37891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96867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31111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0680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8904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91692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87307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16446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3795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8539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94103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96440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6676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6544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54741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4086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2386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69366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2508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967123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24824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116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759845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41791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2156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91090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99573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7172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856998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66983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3073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73885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918609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5016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320574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26374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6387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894149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27402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70500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13413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56470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0747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8162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81550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8258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63023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515434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0699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0110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93381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67424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375640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8713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80809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33971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78188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10591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48921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463955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31817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18584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95692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2902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36942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135757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4715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39721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400705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02187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149836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48678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58695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347687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45133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2583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126920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2054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2956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99320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60177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2345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470158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79784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2670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47821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88102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7940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65902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06931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9889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043566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6469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6894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1931503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78687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06172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93981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80553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498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24122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448514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2272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33187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5406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0019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769005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56453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1512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91228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88314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06321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37134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55357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0069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14473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022871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1411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5387427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09092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2219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21004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24076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07722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70248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55926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9338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462232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38570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2078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757309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01467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17255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65643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795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68003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67787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81135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8473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2738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90959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82808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373538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43678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83235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1306042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35614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4728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3586743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11944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2272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581627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31142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4603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9407895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090676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399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2646199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0093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3032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839181</w:t>
            </w:r>
          </w:p>
        </w:tc>
      </w:tr>
      <w:tr w:rsidR="00353103" w:rsidRPr="00353103" w:rsidTr="00353103">
        <w:trPr>
          <w:trHeight w:val="40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71728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24255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52266082</w:t>
            </w:r>
          </w:p>
        </w:tc>
      </w:tr>
      <w:tr w:rsidR="00353103" w:rsidRPr="00353103" w:rsidTr="00353103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3103" w:rsidRPr="00353103" w:rsidRDefault="00353103" w:rsidP="0035310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27818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64021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3103" w:rsidRPr="00353103" w:rsidRDefault="00353103" w:rsidP="0035310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103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729532</w:t>
            </w:r>
          </w:p>
        </w:tc>
      </w:tr>
    </w:tbl>
    <w:p w:rsidR="00353103" w:rsidRPr="00353103" w:rsidRDefault="00353103">
      <w:pPr>
        <w:rPr>
          <w:rFonts w:hint="eastAsia"/>
        </w:rPr>
      </w:pPr>
    </w:p>
    <w:sectPr w:rsidR="00353103" w:rsidRPr="00353103" w:rsidSect="008A170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B3"/>
    <w:rsid w:val="00353103"/>
    <w:rsid w:val="00884413"/>
    <w:rsid w:val="008A170E"/>
    <w:rsid w:val="00BD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4B119"/>
  <w15:chartTrackingRefBased/>
  <w15:docId w15:val="{244F108D-5020-9A48-9C3D-FC307BF2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5310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53103"/>
    <w:rPr>
      <w:color w:val="954F72"/>
      <w:u w:val="single"/>
    </w:rPr>
  </w:style>
  <w:style w:type="paragraph" w:customStyle="1" w:styleId="msonormal0">
    <w:name w:val="msonormal"/>
    <w:basedOn w:val="a"/>
    <w:rsid w:val="0035310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353103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3">
    <w:name w:val="xl63"/>
    <w:basedOn w:val="a"/>
    <w:rsid w:val="00353103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4">
    <w:name w:val="xl64"/>
    <w:basedOn w:val="a"/>
    <w:rsid w:val="0035310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5">
    <w:name w:val="xl65"/>
    <w:basedOn w:val="a"/>
    <w:rsid w:val="00353103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35310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35310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3531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3531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35310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1">
    <w:name w:val="xl71"/>
    <w:basedOn w:val="a"/>
    <w:rsid w:val="0035310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2">
    <w:name w:val="xl72"/>
    <w:basedOn w:val="a"/>
    <w:rsid w:val="00353103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3">
    <w:name w:val="xl73"/>
    <w:basedOn w:val="a"/>
    <w:rsid w:val="00353103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4">
    <w:name w:val="xl74"/>
    <w:basedOn w:val="a"/>
    <w:rsid w:val="0035310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5">
    <w:name w:val="xl75"/>
    <w:basedOn w:val="a"/>
    <w:rsid w:val="0035310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6">
    <w:name w:val="xl76"/>
    <w:basedOn w:val="a"/>
    <w:rsid w:val="0035310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8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725</Words>
  <Characters>9838</Characters>
  <Application>Microsoft Office Word</Application>
  <DocSecurity>0</DocSecurity>
  <Lines>81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3T10:00:00Z</dcterms:created>
  <dcterms:modified xsi:type="dcterms:W3CDTF">2022-02-03T10:37:00Z</dcterms:modified>
</cp:coreProperties>
</file>